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A97B25" w14:textId="7EAAEC1D" w:rsidR="00333577" w:rsidRDefault="00333577" w:rsidP="0033357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/>
          <w:b/>
          <w:bCs/>
          <w:sz w:val="24"/>
          <w:szCs w:val="24"/>
          <w:lang w:val="en-GB"/>
        </w:rPr>
        <w:t xml:space="preserve">Appendix 1: </w:t>
      </w:r>
      <w:r w:rsidRPr="00142AA6">
        <w:rPr>
          <w:rFonts w:ascii="Times New Roman" w:hAnsi="Times New Roman" w:cs="Times New Roman"/>
          <w:sz w:val="24"/>
          <w:szCs w:val="24"/>
        </w:rPr>
        <w:t>Biomass correlation between salmon and non-salmon species sampled in the Gulf of Alaska during the International Year of the Salmon 2019 expedition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) Correlation matrix based on catches from the night trawls. B) Correlation matrix including catches from all stations (sampled during the day and the night). </w:t>
      </w:r>
      <w:r w:rsidR="0025076F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25076F">
        <w:rPr>
          <w:rFonts w:ascii="Times New Roman" w:hAnsi="Times New Roman" w:cs="Times New Roman"/>
          <w:sz w:val="24"/>
          <w:szCs w:val="24"/>
          <w:lang w:val="en-GB"/>
        </w:rPr>
        <w:t xml:space="preserve">) Correlation matrix based on catches from the </w:t>
      </w:r>
      <w:r w:rsidR="0025076F">
        <w:rPr>
          <w:rFonts w:ascii="Times New Roman" w:hAnsi="Times New Roman" w:cs="Times New Roman"/>
          <w:sz w:val="24"/>
          <w:szCs w:val="24"/>
          <w:lang w:val="en-GB"/>
        </w:rPr>
        <w:t>day</w:t>
      </w:r>
      <w:r w:rsidR="0025076F">
        <w:rPr>
          <w:rFonts w:ascii="Times New Roman" w:hAnsi="Times New Roman" w:cs="Times New Roman"/>
          <w:sz w:val="24"/>
          <w:szCs w:val="24"/>
          <w:lang w:val="en-GB"/>
        </w:rPr>
        <w:t xml:space="preserve"> trawls. </w:t>
      </w:r>
      <w:r w:rsidRPr="00217417">
        <w:rPr>
          <w:rFonts w:ascii="Times New Roman" w:hAnsi="Times New Roman" w:cs="Times New Roman"/>
          <w:sz w:val="24"/>
          <w:szCs w:val="24"/>
          <w:lang w:val="en-GB"/>
        </w:rPr>
        <w:t xml:space="preserve">Significant </w:t>
      </w:r>
      <w:r w:rsidRPr="00217417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217417">
        <w:rPr>
          <w:rFonts w:ascii="Times New Roman" w:hAnsi="Times New Roman" w:cs="Times New Roman"/>
          <w:sz w:val="24"/>
          <w:szCs w:val="24"/>
          <w:lang w:val="en-GB"/>
        </w:rPr>
        <w:t>-values (&lt; 0.05) are highlighted in bol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45"/>
        <w:gridCol w:w="1414"/>
        <w:gridCol w:w="852"/>
        <w:gridCol w:w="1109"/>
        <w:gridCol w:w="931"/>
        <w:gridCol w:w="1561"/>
      </w:tblGrid>
      <w:tr w:rsidR="002C0E39" w:rsidRPr="002C0E39" w14:paraId="592E7E55" w14:textId="77777777" w:rsidTr="002C0E3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26DC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96AF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O.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gorbusch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8739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. ket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286D1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. kisutc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EE968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 nerk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126EB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. tshawytscha</w:t>
            </w:r>
          </w:p>
        </w:tc>
      </w:tr>
      <w:tr w:rsidR="002C0E39" w:rsidRPr="002C0E39" w14:paraId="192ADCEF" w14:textId="77777777" w:rsidTr="002C0E39">
        <w:trPr>
          <w:trHeight w:val="30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1558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A) Correlation matrix based on night trawls</w:t>
            </w:r>
          </w:p>
        </w:tc>
      </w:tr>
      <w:tr w:rsidR="002C0E39" w:rsidRPr="002C0E39" w14:paraId="2BF3278E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7BD7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Oncorhynchus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gorbusc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B7BB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457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D45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876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B7E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</w:tr>
      <w:tr w:rsidR="002C0E39" w:rsidRPr="002C0E39" w14:paraId="01CD0DF1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2CE2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ncorhynchus k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99B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E37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FC5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605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BA4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43</w:t>
            </w:r>
          </w:p>
        </w:tc>
      </w:tr>
      <w:tr w:rsidR="002C0E39" w:rsidRPr="002C0E39" w14:paraId="3D907909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94AB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ncorhynchus kisu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2DD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EAD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5AD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425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0C51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9</w:t>
            </w:r>
          </w:p>
        </w:tc>
      </w:tr>
      <w:tr w:rsidR="002C0E39" w:rsidRPr="002C0E39" w14:paraId="4A49E361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208A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ncorhynchus ner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38E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EFE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3FA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594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416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5</w:t>
            </w:r>
          </w:p>
        </w:tc>
      </w:tr>
      <w:tr w:rsidR="002C0E39" w:rsidRPr="002C0E39" w14:paraId="3994A580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E279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ncorhynchus tshawyts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F47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DE5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34B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9E5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CF0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</w:t>
            </w:r>
          </w:p>
        </w:tc>
      </w:tr>
      <w:tr w:rsidR="002C0E39" w:rsidRPr="002C0E39" w14:paraId="766CA6B8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E470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Diaph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545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25B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A9BB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27C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C3A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2</w:t>
            </w:r>
          </w:p>
        </w:tc>
      </w:tr>
      <w:tr w:rsidR="002C0E39" w:rsidRPr="002C0E39" w14:paraId="3486773F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E4F1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Lestidiop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ring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D46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7D7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B54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ECF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6B7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</w:tr>
      <w:tr w:rsidR="002C0E39" w:rsidRPr="002C0E39" w14:paraId="414A7B95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87C0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Lipolag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chot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9EC1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08F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9DB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088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68A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</w:tr>
      <w:tr w:rsidR="002C0E39" w:rsidRPr="002C0E39" w14:paraId="7A78FDF3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C896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Microstom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pacif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0AF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A15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154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A8C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900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</w:t>
            </w:r>
          </w:p>
        </w:tc>
      </w:tr>
      <w:tr w:rsidR="002C0E39" w:rsidRPr="002C0E39" w14:paraId="54B6E635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56DB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Stenobrachi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leucospa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C18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848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0E2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CEB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54A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1</w:t>
            </w:r>
          </w:p>
        </w:tc>
      </w:tr>
      <w:tr w:rsidR="002C0E39" w:rsidRPr="002C0E39" w14:paraId="33EBABD5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610A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Symbolophor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californ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71A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1121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EE8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E06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C46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</w:tr>
      <w:tr w:rsidR="002C0E39" w:rsidRPr="002C0E39" w14:paraId="44AD4294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E81D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Tarletonbeania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crenu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834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974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7B0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9B5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DE2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5</w:t>
            </w:r>
          </w:p>
        </w:tc>
      </w:tr>
      <w:tr w:rsidR="002C0E39" w:rsidRPr="002C0E39" w14:paraId="71CDD38F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FB63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Squalus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acanth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D3B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E9A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5AC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279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944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</w:tr>
      <w:tr w:rsidR="002C0E39" w:rsidRPr="002C0E39" w14:paraId="10121964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1382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Abraliopsi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fe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0DC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B9C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B12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F9D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906B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</w:t>
            </w:r>
          </w:p>
        </w:tc>
      </w:tr>
      <w:tr w:rsidR="002C0E39" w:rsidRPr="002C0E39" w14:paraId="22ED6028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C47F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Gonatopsi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bore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090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0FC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060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EE8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B69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</w:tr>
      <w:tr w:rsidR="002C0E39" w:rsidRPr="002C0E39" w14:paraId="158C8377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9E26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Gonatopsi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borealis (juven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D37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ACBB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667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9A1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EFB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7</w:t>
            </w:r>
          </w:p>
        </w:tc>
      </w:tr>
      <w:tr w:rsidR="002C0E39" w:rsidRPr="002C0E39" w14:paraId="782302D0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331D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Chiroteuthi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cal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B2E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34AB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66A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E91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CC3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9</w:t>
            </w:r>
          </w:p>
        </w:tc>
      </w:tr>
      <w:tr w:rsidR="002C0E39" w:rsidRPr="002C0E39" w14:paraId="6166665E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E58A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Gonat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madok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C24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6A2B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C7B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A37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22F1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</w:tr>
      <w:tr w:rsidR="002C0E39" w:rsidRPr="002C0E39" w14:paraId="3997D914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16CA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Gonat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on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19C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AB5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8CA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EC6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664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</w:t>
            </w:r>
          </w:p>
        </w:tc>
      </w:tr>
      <w:tr w:rsidR="002C0E39" w:rsidRPr="002C0E39" w14:paraId="329FF3F1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ABB6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Gonat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onyx (juven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179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F29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B3A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63E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9AF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</w:tr>
      <w:tr w:rsidR="002C0E39" w:rsidRPr="002C0E39" w14:paraId="46F2FC55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2D15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Gonat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51D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D0A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34B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241B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C83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1</w:t>
            </w:r>
          </w:p>
        </w:tc>
      </w:tr>
      <w:tr w:rsidR="002C0E39" w:rsidRPr="002C0E39" w14:paraId="50EC3709" w14:textId="77777777" w:rsidTr="002C0E3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1E5F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nykia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robu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060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A9A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7D6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E3A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D08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</w:tr>
      <w:tr w:rsidR="002C0E39" w:rsidRPr="002C0E39" w14:paraId="4F7730C0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415E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nychyoteuthi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borealijapo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789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BAC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864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6D6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5FE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</w:tr>
      <w:tr w:rsidR="002C0E39" w:rsidRPr="002C0E39" w14:paraId="5B1484A2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12D0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Aequore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7FF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0EB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FA4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F6D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84C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9</w:t>
            </w:r>
          </w:p>
        </w:tc>
      </w:tr>
      <w:tr w:rsidR="002C0E39" w:rsidRPr="002C0E39" w14:paraId="1792E76B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197D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Calycopsi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simul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93B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F1D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F80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41D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D2E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</w:t>
            </w:r>
          </w:p>
        </w:tc>
      </w:tr>
      <w:tr w:rsidR="002C0E39" w:rsidRPr="002C0E39" w14:paraId="4F9941B2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BA00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Aurelia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labi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92C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A59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EAB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A24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620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</w:tr>
      <w:tr w:rsidR="002C0E39" w:rsidRPr="002C0E39" w14:paraId="4E0BB10D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339D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Chrysaora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melanas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E1B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98A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10B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125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C051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2</w:t>
            </w:r>
          </w:p>
        </w:tc>
      </w:tr>
      <w:tr w:rsidR="002C0E39" w:rsidRPr="002C0E39" w14:paraId="1B53AC84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2075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Phacellophoroa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camtscha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EF1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FCE1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0E1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833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6AB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</w:t>
            </w:r>
          </w:p>
        </w:tc>
      </w:tr>
      <w:tr w:rsidR="002C0E39" w:rsidRPr="002C0E39" w14:paraId="0489124D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DF793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Hormiphora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cucu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FC86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6DC0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3A12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A403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F53A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1</w:t>
            </w:r>
          </w:p>
        </w:tc>
      </w:tr>
      <w:tr w:rsidR="002C0E39" w:rsidRPr="002C0E39" w14:paraId="3DB7E35F" w14:textId="77777777" w:rsidTr="002C0E39">
        <w:trPr>
          <w:trHeight w:val="288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FD3A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B) Correlation matrix based on all stations (day and night trawls)</w:t>
            </w:r>
          </w:p>
        </w:tc>
      </w:tr>
      <w:tr w:rsidR="002C0E39" w:rsidRPr="002C0E39" w14:paraId="1B0973F7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7958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Oncorhynchus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gorbusc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09E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89B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A83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4BA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2FB1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</w:tr>
      <w:tr w:rsidR="002C0E39" w:rsidRPr="002C0E39" w14:paraId="6877FD4B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9C54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ncorhynchus k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14E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0D8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0C2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DD7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883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2</w:t>
            </w:r>
          </w:p>
        </w:tc>
      </w:tr>
      <w:tr w:rsidR="002C0E39" w:rsidRPr="002C0E39" w14:paraId="6199C796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0E3F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ncorhynchus kisu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653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097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A25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3B6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96B1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3</w:t>
            </w:r>
          </w:p>
        </w:tc>
      </w:tr>
      <w:tr w:rsidR="002C0E39" w:rsidRPr="002C0E39" w14:paraId="38605E8B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A3AD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ncorhynchus ner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186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4C7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570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886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921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5</w:t>
            </w:r>
          </w:p>
        </w:tc>
      </w:tr>
      <w:tr w:rsidR="002C0E39" w:rsidRPr="002C0E39" w14:paraId="7062C637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C593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ncorhynchus tshawyts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726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45F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D95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873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340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</w:t>
            </w:r>
          </w:p>
        </w:tc>
      </w:tr>
      <w:tr w:rsidR="002C0E39" w:rsidRPr="002C0E39" w14:paraId="6A36334E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109D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Diaph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086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98E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EFF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C23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DE1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</w:tr>
      <w:tr w:rsidR="002C0E39" w:rsidRPr="002C0E39" w14:paraId="1D5077B0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2974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Lestidiop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ring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131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46C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3B2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02F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955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3</w:t>
            </w:r>
          </w:p>
        </w:tc>
      </w:tr>
      <w:tr w:rsidR="002C0E39" w:rsidRPr="002C0E39" w14:paraId="68A53CE5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542F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Lipolag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chot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603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39A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B37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806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58B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3</w:t>
            </w:r>
          </w:p>
        </w:tc>
      </w:tr>
      <w:tr w:rsidR="002C0E39" w:rsidRPr="002C0E39" w14:paraId="677B48A1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03EC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Microstom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pacif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405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07A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2E1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160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A18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</w:tr>
      <w:tr w:rsidR="002C0E39" w:rsidRPr="002C0E39" w14:paraId="72AD7269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4158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Stenobrachi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leucospa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CCA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C38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3B4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4BE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0A1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</w:tr>
      <w:tr w:rsidR="002C0E39" w:rsidRPr="002C0E39" w14:paraId="2DDEF49B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1B7C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lastRenderedPageBreak/>
              <w:t>Symbolophor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californ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28E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235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00B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888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972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4</w:t>
            </w:r>
          </w:p>
        </w:tc>
      </w:tr>
      <w:tr w:rsidR="002C0E39" w:rsidRPr="002C0E39" w14:paraId="7F1D7945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9E72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Tarletonbeania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crenu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67D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503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0EF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1FF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66E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</w:tr>
      <w:tr w:rsidR="002C0E39" w:rsidRPr="002C0E39" w14:paraId="748F5467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50D7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Squalus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acanth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1CD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9B61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BD51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A78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2E2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4</w:t>
            </w:r>
          </w:p>
        </w:tc>
      </w:tr>
      <w:tr w:rsidR="002C0E39" w:rsidRPr="002C0E39" w14:paraId="094DBADF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EE60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Abraliopsi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fe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B59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233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B16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98E1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CF1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</w:tr>
      <w:tr w:rsidR="002C0E39" w:rsidRPr="002C0E39" w14:paraId="1C6FD78B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B1FD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Gonatopsi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bore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FA7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ADD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9A1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8321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5EDB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2</w:t>
            </w:r>
          </w:p>
        </w:tc>
      </w:tr>
      <w:tr w:rsidR="002C0E39" w:rsidRPr="002C0E39" w14:paraId="44C03878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BD20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Gonatopsi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borealis (juven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2EF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B33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493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26C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E7D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</w:tr>
      <w:tr w:rsidR="002C0E39" w:rsidRPr="002C0E39" w14:paraId="380FE23A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20FF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Chiroteuthi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cal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A27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822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D51B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683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E60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</w:tr>
      <w:tr w:rsidR="002C0E39" w:rsidRPr="002C0E39" w14:paraId="5AFB61DB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A7AE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Gonat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madok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AB8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5AC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13A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DC0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348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</w:tr>
      <w:tr w:rsidR="002C0E39" w:rsidRPr="002C0E39" w14:paraId="18EC31BC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F296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Gonat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on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512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943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D0E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521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EEDB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</w:tr>
      <w:tr w:rsidR="002C0E39" w:rsidRPr="002C0E39" w14:paraId="330B662A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BB9C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Gonat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onyx (juven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200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48A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539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996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0FC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3</w:t>
            </w:r>
          </w:p>
        </w:tc>
      </w:tr>
      <w:tr w:rsidR="002C0E39" w:rsidRPr="002C0E39" w14:paraId="5FCADE0E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326C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Gonat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38EB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677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F14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82D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24F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76</w:t>
            </w:r>
          </w:p>
        </w:tc>
      </w:tr>
      <w:tr w:rsidR="002C0E39" w:rsidRPr="002C0E39" w14:paraId="30104E22" w14:textId="77777777" w:rsidTr="002C0E3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BB3F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nykia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robu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128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09E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DD1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D23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4791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3</w:t>
            </w:r>
          </w:p>
        </w:tc>
      </w:tr>
      <w:tr w:rsidR="002C0E39" w:rsidRPr="002C0E39" w14:paraId="3F2DE072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3AA0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nychyoteuthi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borealijapo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08E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8A3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17BB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19C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C881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1</w:t>
            </w:r>
          </w:p>
        </w:tc>
      </w:tr>
      <w:tr w:rsidR="002C0E39" w:rsidRPr="002C0E39" w14:paraId="784B369B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3853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Aequore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A9DB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315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B1E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9AB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80B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0</w:t>
            </w:r>
          </w:p>
        </w:tc>
      </w:tr>
      <w:tr w:rsidR="002C0E39" w:rsidRPr="002C0E39" w14:paraId="6916D8EB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C181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Calycopsi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simul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72F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465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7FC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EA6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6DF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</w:tr>
      <w:tr w:rsidR="002C0E39" w:rsidRPr="002C0E39" w14:paraId="789EBF2B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A0D0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Aurelia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labi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258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71D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C98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0F0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F78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</w:tr>
      <w:tr w:rsidR="002C0E39" w:rsidRPr="002C0E39" w14:paraId="507D715E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DF9C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Chrysaora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melanas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61C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DDB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A2A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D33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BA71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</w:tr>
      <w:tr w:rsidR="002C0E39" w:rsidRPr="002C0E39" w14:paraId="16447A69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07B3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Phacellophoroa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camtscha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551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1EF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816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5BE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A70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</w:tr>
      <w:tr w:rsidR="002C0E39" w:rsidRPr="002C0E39" w14:paraId="4AC7174C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8DC12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Hormiphora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cucu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F74C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FF91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4D34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A53C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C3B2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75</w:t>
            </w:r>
          </w:p>
        </w:tc>
      </w:tr>
      <w:tr w:rsidR="002C0E39" w:rsidRPr="002C0E39" w14:paraId="665A900D" w14:textId="77777777" w:rsidTr="002C0E39">
        <w:trPr>
          <w:trHeight w:val="288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5924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C) Correlation matrix based on day trawls</w:t>
            </w:r>
          </w:p>
        </w:tc>
      </w:tr>
      <w:tr w:rsidR="002C0E39" w:rsidRPr="002C0E39" w14:paraId="5E3A1153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3B22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Oncorhynchus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gorbusc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5D38" w14:textId="1AB3AF22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0D5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1D2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CED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C82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</w:tr>
      <w:tr w:rsidR="002C0E39" w:rsidRPr="002C0E39" w14:paraId="06BBCD88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8DD7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ncorhynchus k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788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A909" w14:textId="7A5266B1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6C4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A78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ACD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6</w:t>
            </w:r>
          </w:p>
        </w:tc>
      </w:tr>
      <w:tr w:rsidR="002C0E39" w:rsidRPr="002C0E39" w14:paraId="6397B518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9AB1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ncorhynchus kisu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72A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88B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038E" w14:textId="463A8F1C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583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486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4</w:t>
            </w:r>
          </w:p>
        </w:tc>
      </w:tr>
      <w:tr w:rsidR="002C0E39" w:rsidRPr="002C0E39" w14:paraId="5EF503A0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53C7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ncorhynchus ner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CF0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782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AC9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B01D" w14:textId="4F90F3EC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162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</w:tr>
      <w:tr w:rsidR="002C0E39" w:rsidRPr="002C0E39" w14:paraId="3849E91F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FE11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Oncorhynchus tshawyts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D66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DE0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8E0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745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D504" w14:textId="06EA7AE8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</w:t>
            </w:r>
          </w:p>
        </w:tc>
      </w:tr>
      <w:tr w:rsidR="002C0E39" w:rsidRPr="002C0E39" w14:paraId="6C07852E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2EF8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Anotopter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nikpari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985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116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AD8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3A6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5E8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3</w:t>
            </w:r>
          </w:p>
        </w:tc>
      </w:tr>
      <w:tr w:rsidR="002C0E39" w:rsidRPr="002C0E39" w14:paraId="2E9F1FF9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1B63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Gasteroste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acule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918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164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7B3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421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C33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3</w:t>
            </w:r>
          </w:p>
        </w:tc>
      </w:tr>
      <w:tr w:rsidR="002C0E39" w:rsidRPr="002C0E39" w14:paraId="1BD7B031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6B20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Icichthy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lockingto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720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7AB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A83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B80B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601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3</w:t>
            </w:r>
          </w:p>
        </w:tc>
      </w:tr>
      <w:tr w:rsidR="002C0E39" w:rsidRPr="002C0E39" w14:paraId="30F84FC6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01DF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Microstom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pacif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991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A90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2DD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0D2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B981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3</w:t>
            </w:r>
          </w:p>
        </w:tc>
      </w:tr>
      <w:tr w:rsidR="002C0E39" w:rsidRPr="002C0E39" w14:paraId="3B63DA08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2477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Tarletonbeania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crenu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B24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782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58A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AD4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2F8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</w:tr>
      <w:tr w:rsidR="002C0E39" w:rsidRPr="002C0E39" w14:paraId="145AB10C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4126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Gonatopsi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 bore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F2E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105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BF51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5B9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AA6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3</w:t>
            </w:r>
          </w:p>
        </w:tc>
      </w:tr>
      <w:tr w:rsidR="002C0E39" w:rsidRPr="002C0E39" w14:paraId="51CBE7A4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D05B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Gonatopsi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 borealis (juven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195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CFD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052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97A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5801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3</w:t>
            </w:r>
          </w:p>
        </w:tc>
      </w:tr>
      <w:tr w:rsidR="002C0E39" w:rsidRPr="002C0E39" w14:paraId="7F482172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7125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Chiroteuthi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 cal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67DE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77C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F09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2AF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62E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3</w:t>
            </w:r>
          </w:p>
        </w:tc>
      </w:tr>
      <w:tr w:rsidR="002C0E39" w:rsidRPr="002C0E39" w14:paraId="5846CB7E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FC37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Gonat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madok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8FB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239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5C0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885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144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</w:tr>
      <w:tr w:rsidR="002C0E39" w:rsidRPr="002C0E39" w14:paraId="4597999C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7E83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Gonat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 onyx (juven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23F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3D7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933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5311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5B7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3</w:t>
            </w:r>
          </w:p>
        </w:tc>
      </w:tr>
      <w:tr w:rsidR="002C0E39" w:rsidRPr="002C0E39" w14:paraId="13761B9A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CF5C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Gonatidae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E68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5DF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00C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BEE8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BF8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3</w:t>
            </w:r>
          </w:p>
        </w:tc>
      </w:tr>
      <w:tr w:rsidR="002C0E39" w:rsidRPr="002C0E39" w14:paraId="7E5F8DDE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B033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Taoniu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 xml:space="preserve"> bore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526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AE1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517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F7C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6EE1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3</w:t>
            </w:r>
          </w:p>
        </w:tc>
      </w:tr>
      <w:tr w:rsidR="002C0E39" w:rsidRPr="002C0E39" w14:paraId="628E3BE6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7F93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Onychyoteuthi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borealijapo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030B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9244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094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BD9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416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3</w:t>
            </w:r>
          </w:p>
        </w:tc>
      </w:tr>
      <w:tr w:rsidR="002C0E39" w:rsidRPr="002C0E39" w14:paraId="09155271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CFFC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  <w:t>Aequore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997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366F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0FD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E0C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04F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2</w:t>
            </w:r>
          </w:p>
        </w:tc>
      </w:tr>
      <w:tr w:rsidR="002C0E39" w:rsidRPr="002C0E39" w14:paraId="4771E937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7812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Calycopsis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simul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F4C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210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117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C8B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D19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5</w:t>
            </w:r>
          </w:p>
        </w:tc>
      </w:tr>
      <w:tr w:rsidR="002C0E39" w:rsidRPr="002C0E39" w14:paraId="76973E2D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C3A3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Aurelia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labi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2A3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7BE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5E0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EC9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141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0</w:t>
            </w:r>
          </w:p>
        </w:tc>
      </w:tr>
      <w:tr w:rsidR="002C0E39" w:rsidRPr="002C0E39" w14:paraId="79F7E6F3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338B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Chrysaora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melanas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244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9366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9C5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080D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BE" w:eastAsia="en-B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A3C7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4</w:t>
            </w:r>
          </w:p>
        </w:tc>
      </w:tr>
      <w:tr w:rsidR="002C0E39" w:rsidRPr="002C0E39" w14:paraId="19E3032F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FA6E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Phacellophoroa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 camtscha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151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157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BD2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D7EA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F5D0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</w:tr>
      <w:tr w:rsidR="002C0E39" w:rsidRPr="002C0E39" w14:paraId="1F67712A" w14:textId="77777777" w:rsidTr="002C0E3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DD4A7" w14:textId="77777777" w:rsidR="002C0E39" w:rsidRPr="002C0E39" w:rsidRDefault="002C0E39" w:rsidP="002C0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BE" w:eastAsia="en-BE"/>
              </w:rPr>
            </w:pP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Hormiphora</w:t>
            </w:r>
            <w:proofErr w:type="spellEnd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 </w:t>
            </w:r>
            <w:proofErr w:type="spellStart"/>
            <w:r w:rsidRPr="002C0E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cucu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3D573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05AE5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BCCEC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14962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911A9" w14:textId="77777777" w:rsidR="002C0E39" w:rsidRPr="002C0E39" w:rsidRDefault="002C0E39" w:rsidP="002C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</w:pPr>
            <w:r w:rsidRPr="002C0E39">
              <w:rPr>
                <w:rFonts w:ascii="Times New Roman" w:eastAsia="Times New Roman" w:hAnsi="Times New Roman" w:cs="Times New Roman"/>
                <w:color w:val="000000"/>
                <w:lang w:val="en-BE" w:eastAsia="en-BE"/>
              </w:rPr>
              <w:t>-0.02</w:t>
            </w:r>
          </w:p>
        </w:tc>
      </w:tr>
    </w:tbl>
    <w:p w14:paraId="3B9210EB" w14:textId="77777777" w:rsidR="00D41F1F" w:rsidRDefault="00D41F1F" w:rsidP="00142AA6">
      <w:pPr>
        <w:rPr>
          <w:rFonts w:ascii="Times New Roman"/>
          <w:b/>
          <w:bCs/>
          <w:sz w:val="24"/>
          <w:szCs w:val="24"/>
        </w:rPr>
      </w:pPr>
    </w:p>
    <w:sectPr w:rsidR="00D41F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59D"/>
    <w:rsid w:val="0009433D"/>
    <w:rsid w:val="000E0BB5"/>
    <w:rsid w:val="00113EF8"/>
    <w:rsid w:val="00142AA6"/>
    <w:rsid w:val="00144D28"/>
    <w:rsid w:val="00157F74"/>
    <w:rsid w:val="001A7F8E"/>
    <w:rsid w:val="001C696A"/>
    <w:rsid w:val="001C75A5"/>
    <w:rsid w:val="001D7765"/>
    <w:rsid w:val="00217417"/>
    <w:rsid w:val="00220DCF"/>
    <w:rsid w:val="0025076F"/>
    <w:rsid w:val="00255681"/>
    <w:rsid w:val="002937EA"/>
    <w:rsid w:val="002C0E39"/>
    <w:rsid w:val="002C5187"/>
    <w:rsid w:val="002E0B6F"/>
    <w:rsid w:val="00333577"/>
    <w:rsid w:val="003536B1"/>
    <w:rsid w:val="00375325"/>
    <w:rsid w:val="003A33D4"/>
    <w:rsid w:val="003A3D04"/>
    <w:rsid w:val="003E225C"/>
    <w:rsid w:val="003E484E"/>
    <w:rsid w:val="004466DD"/>
    <w:rsid w:val="00463941"/>
    <w:rsid w:val="00470566"/>
    <w:rsid w:val="004A2117"/>
    <w:rsid w:val="004C4FCC"/>
    <w:rsid w:val="004F13A7"/>
    <w:rsid w:val="004F4F31"/>
    <w:rsid w:val="004F785B"/>
    <w:rsid w:val="00501436"/>
    <w:rsid w:val="00543033"/>
    <w:rsid w:val="0065172F"/>
    <w:rsid w:val="00671257"/>
    <w:rsid w:val="00696161"/>
    <w:rsid w:val="006B37A6"/>
    <w:rsid w:val="006D474D"/>
    <w:rsid w:val="00705D7A"/>
    <w:rsid w:val="00772BEA"/>
    <w:rsid w:val="007C285A"/>
    <w:rsid w:val="007D09A6"/>
    <w:rsid w:val="007D0B3E"/>
    <w:rsid w:val="007D19C3"/>
    <w:rsid w:val="007F2CAD"/>
    <w:rsid w:val="008465A3"/>
    <w:rsid w:val="00851C35"/>
    <w:rsid w:val="008D5BD2"/>
    <w:rsid w:val="008E720D"/>
    <w:rsid w:val="00956EB4"/>
    <w:rsid w:val="009606A5"/>
    <w:rsid w:val="009632D0"/>
    <w:rsid w:val="0099299D"/>
    <w:rsid w:val="009B72CD"/>
    <w:rsid w:val="00A15AB5"/>
    <w:rsid w:val="00AC5671"/>
    <w:rsid w:val="00AD08F1"/>
    <w:rsid w:val="00AE5745"/>
    <w:rsid w:val="00AF5C21"/>
    <w:rsid w:val="00B11F7D"/>
    <w:rsid w:val="00B53332"/>
    <w:rsid w:val="00BB46A2"/>
    <w:rsid w:val="00BE759D"/>
    <w:rsid w:val="00C32E60"/>
    <w:rsid w:val="00C57F8C"/>
    <w:rsid w:val="00CC5239"/>
    <w:rsid w:val="00CC7F7F"/>
    <w:rsid w:val="00CF65E8"/>
    <w:rsid w:val="00CF7B60"/>
    <w:rsid w:val="00D23C17"/>
    <w:rsid w:val="00D41F1F"/>
    <w:rsid w:val="00D75F8A"/>
    <w:rsid w:val="00D81B51"/>
    <w:rsid w:val="00DB2451"/>
    <w:rsid w:val="00DC22AF"/>
    <w:rsid w:val="00E067F3"/>
    <w:rsid w:val="00E11EB4"/>
    <w:rsid w:val="00E12F56"/>
    <w:rsid w:val="00EB09E9"/>
    <w:rsid w:val="00F23906"/>
    <w:rsid w:val="00F52833"/>
    <w:rsid w:val="00F57541"/>
    <w:rsid w:val="00F608B6"/>
    <w:rsid w:val="00FD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578451"/>
  <w15:chartTrackingRefBased/>
  <w15:docId w15:val="{F6CE23D0-17CF-4441-AACE-07FA644A6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EB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5A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5AB5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5AB5"/>
    <w:rPr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05D7A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D23C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BE"/>
    </w:rPr>
  </w:style>
  <w:style w:type="character" w:styleId="Strong">
    <w:name w:val="Strong"/>
    <w:basedOn w:val="DefaultParagraphFont"/>
    <w:uiPriority w:val="22"/>
    <w:qFormat/>
    <w:rsid w:val="00D23C17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833"/>
    <w:rPr>
      <w:b/>
      <w:bCs/>
      <w:lang w:val="en-B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833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30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033f60-7e3d-41e8-b4a3-6aa7338360c7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29E99C167DEB468F1A88606C43498A" ma:contentTypeVersion="13" ma:contentTypeDescription="Create a new document." ma:contentTypeScope="" ma:versionID="910be2b27142ef148abe80e02fcd9e41">
  <xsd:schema xmlns:xsd="http://www.w3.org/2001/XMLSchema" xmlns:xs="http://www.w3.org/2001/XMLSchema" xmlns:p="http://schemas.microsoft.com/office/2006/metadata/properties" xmlns:ns2="ec033f60-7e3d-41e8-b4a3-6aa7338360c7" targetNamespace="http://schemas.microsoft.com/office/2006/metadata/properties" ma:root="true" ma:fieldsID="91898b922e955daec6d5a7f1fa20d71a" ns2:_="">
    <xsd:import namespace="ec033f60-7e3d-41e8-b4a3-6aa7338360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033f60-7e3d-41e8-b4a3-6aa7338360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604EEC-35A2-4115-B34F-D880A1D507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F6E670-8317-4EF9-9E7A-72B0DC2BCE54}">
  <ds:schemaRefs>
    <ds:schemaRef ds:uri="http://schemas.microsoft.com/office/2006/metadata/properties"/>
    <ds:schemaRef ds:uri="http://schemas.microsoft.com/office/infopath/2007/PartnerControls"/>
    <ds:schemaRef ds:uri="ec033f60-7e3d-41e8-b4a3-6aa7338360c7"/>
  </ds:schemaRefs>
</ds:datastoreItem>
</file>

<file path=customXml/itemProps3.xml><?xml version="1.0" encoding="utf-8"?>
<ds:datastoreItem xmlns:ds="http://schemas.openxmlformats.org/officeDocument/2006/customXml" ds:itemID="{BDDCAEA9-6BC8-42E0-84AC-12733267BA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033f60-7e3d-41e8-b4a3-6aa7338360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697</Words>
  <Characters>3974</Characters>
  <Application>Microsoft Office Word</Application>
  <DocSecurity>0</DocSecurity>
  <Lines>33</Lines>
  <Paragraphs>9</Paragraphs>
  <ScaleCrop>false</ScaleCrop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yffer Troina</dc:creator>
  <cp:keywords/>
  <dc:description/>
  <cp:lastModifiedBy>Genyffer Troina</cp:lastModifiedBy>
  <cp:revision>16</cp:revision>
  <dcterms:created xsi:type="dcterms:W3CDTF">2024-05-22T22:57:00Z</dcterms:created>
  <dcterms:modified xsi:type="dcterms:W3CDTF">2024-10-13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29E99C167DEB468F1A88606C43498A</vt:lpwstr>
  </property>
  <property fmtid="{D5CDD505-2E9C-101B-9397-08002B2CF9AE}" pid="3" name="MediaServiceImageTags">
    <vt:lpwstr/>
  </property>
</Properties>
</file>